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C94" w:rsidRPr="00286ED6" w:rsidRDefault="00C11C94" w:rsidP="00C11C94">
      <w:pPr>
        <w:pStyle w:val="Body"/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l Figure 1. </w:t>
      </w:r>
      <w:r>
        <w:rPr>
          <w:rFonts w:ascii="Times New Roman" w:hAnsi="Times New Roman"/>
          <w:sz w:val="24"/>
          <w:szCs w:val="24"/>
          <w:lang w:val="en-US"/>
        </w:rPr>
        <w:t xml:space="preserve">A technical illustration of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ipocubeNano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TM</w:t>
      </w:r>
      <w:r>
        <w:rPr>
          <w:rFonts w:ascii="Times New Roman" w:hAnsi="Times New Roman"/>
          <w:sz w:val="24"/>
          <w:szCs w:val="24"/>
          <w:lang w:val="en-US"/>
        </w:rPr>
        <w:t xml:space="preserve"> device. In this diagram, every individual part of the device can be observed. </w:t>
      </w:r>
    </w:p>
    <w:p w:rsidR="00DF0AE6" w:rsidRDefault="00DF0AE6">
      <w:bookmarkStart w:id="0" w:name="_GoBack"/>
      <w:bookmarkEnd w:id="0"/>
    </w:p>
    <w:sectPr w:rsidR="00DF0AE6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061E" w:rsidRDefault="00C11C94">
    <w:pPr>
      <w:pStyle w:val="HeaderFooter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5061E" w:rsidRDefault="00C11C94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C94"/>
    <w:rsid w:val="006A385F"/>
    <w:rsid w:val="00C11C94"/>
    <w:rsid w:val="00DF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1A750D-2CB1-4E05-998B-54D8100AF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C9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11C9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11C9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it-IT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644603F.dotm</Template>
  <TotalTime>1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09-29T23:03:00Z</dcterms:created>
  <dcterms:modified xsi:type="dcterms:W3CDTF">2019-09-29T23:04:00Z</dcterms:modified>
</cp:coreProperties>
</file>